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-3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905"/>
        <w:gridCol w:w="953"/>
        <w:gridCol w:w="8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0" w:type="dxa"/>
            <w:gridSpan w:val="4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abl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3.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color w:val="00B0F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Univariate regression of subject progression-free survival (n = 78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Variable</w:t>
            </w:r>
          </w:p>
        </w:tc>
        <w:tc>
          <w:tcPr>
            <w:tcW w:w="2858" w:type="dxa"/>
            <w:gridSpan w:val="2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verall PFS</w:t>
            </w:r>
          </w:p>
        </w:tc>
        <w:tc>
          <w:tcPr>
            <w:tcW w:w="84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HR (95%CI)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e at diagnosis</w:t>
            </w:r>
          </w:p>
        </w:tc>
        <w:tc>
          <w:tcPr>
            <w:tcW w:w="190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3 (0.99, 1.06)</w:t>
            </w:r>
          </w:p>
        </w:tc>
        <w:tc>
          <w:tcPr>
            <w:tcW w:w="95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73</w:t>
            </w:r>
          </w:p>
        </w:tc>
        <w:tc>
          <w:tcPr>
            <w:tcW w:w="84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I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 (0.89, 1.0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ypertensio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3 (0.68, 2.2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abet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1 (1.12, 3.9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Age at menarch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 (0.86, 1.1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eu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Menopaus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62 (1.16, 5.9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GO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stag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35 (4.04, 13.36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istologic invasio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1 (1.13, 3.9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ymph node metastasi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44 (3.89, 14.2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erative chemotherap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98 (3.65, 13.3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urgical procedur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4 (0.22, 0.8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6 (0.96, 1.1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0 (0.93, 2.1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8 (0.53, 4.7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L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 (0.99, 1.0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eu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B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5 (1.01, 1.3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R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2 (0.99, 1.0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DW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 (0.84, 1.2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eu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PV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 (0.77, 1.1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C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5 (0.79, 1.4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L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7 (0.71, 1.3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L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9 (0.82, 1.4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2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I</w:t>
            </w:r>
          </w:p>
        </w:tc>
        <w:tc>
          <w:tcPr>
            <w:tcW w:w="190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0 (0.85, 1.44)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63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330" w:type="dxa"/>
            <w:gridSpan w:val="4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wYjU3MTc5NGE4ZjMwNjBjYjk5NzM0ODQ4YjRlNTAifQ=="/>
  </w:docVars>
  <w:rsids>
    <w:rsidRoot w:val="6F1F322A"/>
    <w:rsid w:val="0A54743B"/>
    <w:rsid w:val="10F97F19"/>
    <w:rsid w:val="11CD65AD"/>
    <w:rsid w:val="16561F1F"/>
    <w:rsid w:val="2092477F"/>
    <w:rsid w:val="2C0919F8"/>
    <w:rsid w:val="321E399C"/>
    <w:rsid w:val="3EEB8931"/>
    <w:rsid w:val="471018E0"/>
    <w:rsid w:val="5A7136DB"/>
    <w:rsid w:val="5A7F40D5"/>
    <w:rsid w:val="6CC4253B"/>
    <w:rsid w:val="6F1F322A"/>
    <w:rsid w:val="FBD7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11:51:00Z</dcterms:created>
  <dc:creator>Maverick</dc:creator>
  <cp:lastModifiedBy>晶</cp:lastModifiedBy>
  <dcterms:modified xsi:type="dcterms:W3CDTF">2024-03-14T00:3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6B6899B26C1B46F39D7DD7B9712EA999_13</vt:lpwstr>
  </property>
</Properties>
</file>